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BD69F" w14:textId="77777777" w:rsidR="00583A7C" w:rsidRDefault="00AB7CE2">
      <w:pPr>
        <w:ind w:firstLine="42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Data</w:t>
      </w:r>
    </w:p>
    <w:p w14:paraId="7E55A0DF" w14:textId="77777777" w:rsidR="00583A7C" w:rsidRDefault="00583A7C">
      <w:pPr>
        <w:rPr>
          <w:rFonts w:ascii="Times New Roman" w:hAnsi="Times New Roman" w:cs="Times New Roman"/>
        </w:rPr>
      </w:pPr>
    </w:p>
    <w:p w14:paraId="360988D1" w14:textId="77777777" w:rsidR="00583A7C" w:rsidRDefault="00583A7C">
      <w:pPr>
        <w:rPr>
          <w:rFonts w:ascii="Times New Roman" w:hAnsi="Times New Roman" w:cs="Times New Roman"/>
        </w:rPr>
      </w:pPr>
    </w:p>
    <w:p w14:paraId="26D292DE" w14:textId="77777777" w:rsidR="00583A7C" w:rsidRDefault="00AB7C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. The basic information of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>ains in this study.</w:t>
      </w:r>
    </w:p>
    <w:tbl>
      <w:tblPr>
        <w:tblStyle w:val="TableGrid"/>
        <w:tblpPr w:leftFromText="180" w:rightFromText="180" w:vertAnchor="page" w:horzAnchor="page" w:tblpXSpec="center" w:tblpY="3034"/>
        <w:tblOverlap w:val="never"/>
        <w:tblW w:w="9631" w:type="dxa"/>
        <w:jc w:val="center"/>
        <w:tblLayout w:type="fixed"/>
        <w:tblLook w:val="04A0" w:firstRow="1" w:lastRow="0" w:firstColumn="1" w:lastColumn="0" w:noHBand="0" w:noVBand="1"/>
      </w:tblPr>
      <w:tblGrid>
        <w:gridCol w:w="1929"/>
        <w:gridCol w:w="1260"/>
        <w:gridCol w:w="1415"/>
        <w:gridCol w:w="1230"/>
        <w:gridCol w:w="1281"/>
        <w:gridCol w:w="1167"/>
        <w:gridCol w:w="1349"/>
      </w:tblGrid>
      <w:tr w:rsidR="00583A7C" w14:paraId="329CF9EA" w14:textId="77777777" w:rsidTr="00AB7CE2">
        <w:trPr>
          <w:jc w:val="center"/>
        </w:trPr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59196C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ain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14F14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P18-2073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37C11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P18-2110-2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AB9527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GT40-1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5F879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M9F202-2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A04D0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F2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B764A5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X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583A7C" w14:paraId="7976ED1C" w14:textId="77777777" w:rsidTr="00AB7CE2">
        <w:trPr>
          <w:jc w:val="center"/>
        </w:trPr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C5608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ED4A71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bsiella pneumoniae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4DD393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bsiella pneumoniae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BA986C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bsiella pneumoniae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66856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inetobacter variabilis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8D83E3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oteus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barius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094A5F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monas putida</w:t>
            </w:r>
          </w:p>
        </w:tc>
      </w:tr>
      <w:tr w:rsidR="00583A7C" w14:paraId="1412C1E0" w14:textId="77777777" w:rsidTr="00AB7CE2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627339C4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enom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z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97BF1EF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,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2FD66F2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,838,65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E6314F9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,889,75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A288419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,481,13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F60A5CC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,306,17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29C56079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,114,630</w:t>
            </w:r>
          </w:p>
        </w:tc>
      </w:tr>
      <w:tr w:rsidR="00583A7C" w14:paraId="34FA3869" w14:textId="77777777" w:rsidTr="00AB7CE2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2EA45F88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hromosom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z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F19DE0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A42806E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445BEB9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2B292FB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37BD5D82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6B91226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8</w:t>
            </w:r>
          </w:p>
        </w:tc>
      </w:tr>
      <w:tr w:rsidR="00583A7C" w14:paraId="472F4E1F" w14:textId="77777777" w:rsidTr="00AB7CE2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7E52F0AD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omosome GC Cont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E82990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19%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B8F57F3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5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52DC891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35%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8741A7F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51%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9296057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42%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3361BA28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72%</w:t>
            </w:r>
          </w:p>
        </w:tc>
      </w:tr>
      <w:tr w:rsidR="00583A7C" w14:paraId="3E1BD248" w14:textId="77777777" w:rsidTr="00AB7CE2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7CD4E0F0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umber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a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DC643B0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A1F6B04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2593524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358AB39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BADA15E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2F147010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583A7C" w14:paraId="4BA083B4" w14:textId="77777777" w:rsidTr="00AB7CE2">
        <w:trPr>
          <w:jc w:val="center"/>
        </w:trPr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EDE09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B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k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cession No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8DCDA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P082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-CP08202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D9261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P08498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CP08498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55E64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P075548-CP07555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30349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P060811-CP06081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1E303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P045008-CP04501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E9540" w14:textId="77777777" w:rsidR="00583A7C" w:rsidRDefault="00AB7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P061723-CP061724</w:t>
            </w:r>
          </w:p>
        </w:tc>
      </w:tr>
    </w:tbl>
    <w:p w14:paraId="67E966DB" w14:textId="77777777" w:rsidR="00583A7C" w:rsidRDefault="00583A7C">
      <w:pPr>
        <w:rPr>
          <w:rFonts w:ascii="Times New Roman" w:hAnsi="Times New Roman" w:cs="Times New Roman"/>
        </w:rPr>
      </w:pPr>
    </w:p>
    <w:p w14:paraId="001BD0EE" w14:textId="77777777" w:rsidR="00583A7C" w:rsidRDefault="00583A7C">
      <w:pPr>
        <w:rPr>
          <w:rFonts w:ascii="Times New Roman" w:hAnsi="Times New Roman" w:cs="Times New Roman"/>
        </w:rPr>
        <w:sectPr w:rsidR="00583A7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62AE71E" w14:textId="77777777" w:rsidR="00583A7C" w:rsidRDefault="00AB7C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2. The</w:t>
      </w:r>
      <w:r>
        <w:rPr>
          <w:rFonts w:ascii="Times New Roman" w:hAnsi="Times New Roman" w:cs="Times New Roman" w:hint="eastAsia"/>
        </w:rPr>
        <w:t xml:space="preserve"> sequence characteristics of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QitanTech</w:t>
      </w:r>
      <w:proofErr w:type="spellEnd"/>
      <w:r>
        <w:rPr>
          <w:rFonts w:ascii="Times New Roman" w:hAnsi="Times New Roman" w:cs="Times New Roman" w:hint="eastAsia"/>
        </w:rPr>
        <w:t xml:space="preserve"> nanopore sequencing data</w:t>
      </w:r>
      <w:r>
        <w:rPr>
          <w:rFonts w:ascii="Times New Roman" w:hAnsi="Times New Roman" w:cs="Times New Roman"/>
        </w:rPr>
        <w:t>.</w:t>
      </w:r>
    </w:p>
    <w:tbl>
      <w:tblPr>
        <w:tblpPr w:leftFromText="180" w:rightFromText="180" w:vertAnchor="page" w:horzAnchor="page" w:tblpX="1907" w:tblpY="1806"/>
        <w:tblOverlap w:val="never"/>
        <w:tblW w:w="18682" w:type="dxa"/>
        <w:tblLayout w:type="fixed"/>
        <w:tblLook w:val="04A0" w:firstRow="1" w:lastRow="0" w:firstColumn="1" w:lastColumn="0" w:noHBand="0" w:noVBand="1"/>
      </w:tblPr>
      <w:tblGrid>
        <w:gridCol w:w="2892"/>
        <w:gridCol w:w="2418"/>
        <w:gridCol w:w="2250"/>
        <w:gridCol w:w="2181"/>
        <w:gridCol w:w="2182"/>
        <w:gridCol w:w="2237"/>
        <w:gridCol w:w="2181"/>
        <w:gridCol w:w="2341"/>
      </w:tblGrid>
      <w:tr w:rsidR="00583A7C" w14:paraId="1BB633E3" w14:textId="77777777">
        <w:trPr>
          <w:trHeight w:val="378"/>
        </w:trPr>
        <w:tc>
          <w:tcPr>
            <w:tcW w:w="2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F14DA0" w14:textId="77777777" w:rsidR="00583A7C" w:rsidRDefault="00583A7C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3BF8A6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BEC627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KP18-2073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C4BBCE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KP18-2110-2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65AE92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RGT40-1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E6DDA0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XM9F202-2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D0FAA6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ZF2</w:t>
            </w:r>
          </w:p>
        </w:tc>
        <w:tc>
          <w:tcPr>
            <w:tcW w:w="2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2C7CA2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ZPXA</w:t>
            </w:r>
            <w:r>
              <w:rPr>
                <w:rFonts w:ascii="Times New Roman" w:eastAsia="SimHei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20</w:t>
            </w:r>
          </w:p>
        </w:tc>
      </w:tr>
      <w:tr w:rsidR="00583A7C" w14:paraId="2C62ECBE" w14:textId="77777777">
        <w:trPr>
          <w:trHeight w:val="288"/>
        </w:trPr>
        <w:tc>
          <w:tcPr>
            <w:tcW w:w="2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F1478F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Mean read length</w:t>
            </w:r>
            <w:r>
              <w:rPr>
                <w:rFonts w:ascii="Times New Roman" w:eastAsia="SimHei" w:hAnsi="Times New Roman" w:cs="Times New Roman" w:hint="eastAsia"/>
                <w:sz w:val="18"/>
                <w:szCs w:val="18"/>
              </w:rPr>
              <w:t xml:space="preserve"> (bp)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3065A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6041.3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77687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6490.4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AC5A1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5376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C67E3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5444.2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A445C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6108.1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D4F8B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6831.1</w:t>
            </w:r>
          </w:p>
        </w:tc>
        <w:tc>
          <w:tcPr>
            <w:tcW w:w="2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16455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6088.4</w:t>
            </w:r>
          </w:p>
        </w:tc>
      </w:tr>
      <w:tr w:rsidR="00583A7C" w14:paraId="75E1A139" w14:textId="77777777">
        <w:trPr>
          <w:trHeight w:val="288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10306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Mean read quality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DDA65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006AB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CADE1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76FD2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9B862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3736C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FDEC2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8.2</w:t>
            </w:r>
          </w:p>
        </w:tc>
      </w:tr>
      <w:tr w:rsidR="00583A7C" w14:paraId="615E3DE9" w14:textId="77777777">
        <w:trPr>
          <w:trHeight w:val="288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3055C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Median read length</w:t>
            </w:r>
            <w:r>
              <w:rPr>
                <w:rFonts w:ascii="Times New Roman" w:eastAsia="SimHei" w:hAnsi="Times New Roman" w:cs="Times New Roman" w:hint="eastAsia"/>
                <w:sz w:val="18"/>
                <w:szCs w:val="18"/>
              </w:rPr>
              <w:t xml:space="preserve"> (bp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18BC9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580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C977A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634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C0E05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455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2A277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4858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FA877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605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EB305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6859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6C632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5761</w:t>
            </w:r>
          </w:p>
        </w:tc>
      </w:tr>
      <w:tr w:rsidR="00583A7C" w14:paraId="25696BE8" w14:textId="77777777">
        <w:trPr>
          <w:trHeight w:val="288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9F400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Median read 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quality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29478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68BCC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DE089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BAFEC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8EDDE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A1E4F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9B389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8.3</w:t>
            </w:r>
          </w:p>
        </w:tc>
      </w:tr>
      <w:tr w:rsidR="00583A7C" w14:paraId="622E2DC4" w14:textId="77777777">
        <w:trPr>
          <w:trHeight w:val="288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D74A7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Number of reads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10E8D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72785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7EF93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146089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E7E4B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12034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FDD50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987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A0647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11529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F9ED2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72727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CADA3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174698</w:t>
            </w:r>
          </w:p>
        </w:tc>
      </w:tr>
      <w:tr w:rsidR="00583A7C" w14:paraId="7BEA1990" w14:textId="77777777">
        <w:trPr>
          <w:trHeight w:val="288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E9318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Read length N50</w:t>
            </w:r>
            <w:r>
              <w:rPr>
                <w:rFonts w:ascii="Times New Roman" w:eastAsia="SimHei" w:hAnsi="Times New Roman" w:cs="Times New Roman" w:hint="eastAsia"/>
                <w:sz w:val="18"/>
                <w:szCs w:val="18"/>
              </w:rPr>
              <w:t xml:space="preserve"> (bp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DBFDB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831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620FB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850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C10BA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79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A9DB7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815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14FEA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815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3CD6E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888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CAD88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8277</w:t>
            </w:r>
          </w:p>
        </w:tc>
      </w:tr>
      <w:tr w:rsidR="00583A7C" w14:paraId="7D6A021D" w14:textId="77777777">
        <w:trPr>
          <w:trHeight w:val="288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39D60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 w:hint="eastAsia"/>
                <w:sz w:val="18"/>
                <w:szCs w:val="18"/>
              </w:rPr>
              <w:t>Longest read (bp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953A6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 w:hint="eastAsia"/>
                <w:sz w:val="18"/>
                <w:szCs w:val="18"/>
              </w:rPr>
              <w:t>5703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AF719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 w:hint="eastAsia"/>
                <w:sz w:val="18"/>
                <w:szCs w:val="18"/>
              </w:rPr>
              <w:t>4740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65438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 w:hint="eastAsia"/>
                <w:sz w:val="18"/>
                <w:szCs w:val="18"/>
              </w:rPr>
              <w:t>5621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9D5E3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 w:hint="eastAsia"/>
                <w:sz w:val="18"/>
                <w:szCs w:val="18"/>
              </w:rPr>
              <w:t>5257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F54BB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 w:hint="eastAsia"/>
                <w:sz w:val="18"/>
                <w:szCs w:val="18"/>
              </w:rPr>
              <w:t>5703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28006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 w:hint="eastAsia"/>
                <w:sz w:val="18"/>
                <w:szCs w:val="18"/>
              </w:rPr>
              <w:t>51647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623D8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 w:hint="eastAsia"/>
                <w:sz w:val="18"/>
                <w:szCs w:val="18"/>
              </w:rPr>
              <w:t>54480</w:t>
            </w:r>
          </w:p>
        </w:tc>
      </w:tr>
      <w:tr w:rsidR="00583A7C" w14:paraId="0D6E8844" w14:textId="77777777">
        <w:trPr>
          <w:trHeight w:val="288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FFAE9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Total bases</w:t>
            </w:r>
            <w:r>
              <w:rPr>
                <w:rFonts w:ascii="Times New Roman" w:eastAsia="SimHei" w:hAnsi="Times New Roman" w:cs="Times New Roman" w:hint="eastAsia"/>
                <w:sz w:val="18"/>
                <w:szCs w:val="18"/>
              </w:rPr>
              <w:t xml:space="preserve"> (bp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99789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43971582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722E9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94818146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30AB5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64696086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E6EDC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53737787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FD518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70421122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EFE92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49680181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8DC76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1063625061</w:t>
            </w:r>
          </w:p>
        </w:tc>
      </w:tr>
      <w:tr w:rsidR="00583A7C" w14:paraId="0C70A5B5" w14:textId="77777777">
        <w:trPr>
          <w:trHeight w:val="57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E53AB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Number, percentage and </w:t>
            </w:r>
            <w:proofErr w:type="spellStart"/>
            <w:r>
              <w:rPr>
                <w:rFonts w:ascii="Times New Roman" w:eastAsia="SimHei" w:hAnsi="Times New Roman" w:cs="Times New Roman"/>
                <w:sz w:val="18"/>
                <w:szCs w:val="18"/>
              </w:rPr>
              <w:t>megabases</w:t>
            </w:r>
            <w:proofErr w:type="spellEnd"/>
            <w:r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of reads above quality cutoffs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CC572" w14:textId="77777777" w:rsidR="00583A7C" w:rsidRDefault="00583A7C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FB00E" w14:textId="77777777" w:rsidR="00583A7C" w:rsidRDefault="00583A7C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1FCDA" w14:textId="77777777" w:rsidR="00583A7C" w:rsidRDefault="00583A7C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E031A" w14:textId="77777777" w:rsidR="00583A7C" w:rsidRDefault="00583A7C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9B000" w14:textId="77777777" w:rsidR="00583A7C" w:rsidRDefault="00583A7C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1A247" w14:textId="77777777" w:rsidR="00583A7C" w:rsidRDefault="00583A7C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B6A0F" w14:textId="77777777" w:rsidR="00583A7C" w:rsidRDefault="00583A7C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</w:tc>
      </w:tr>
      <w:tr w:rsidR="00583A7C" w14:paraId="2C742C65" w14:textId="77777777">
        <w:trPr>
          <w:trHeight w:val="288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1C5BA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Q5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B5A84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727854 (100.0%) 4397.2M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C7403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146089 (100.0%) 948.2Mb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B6CE2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120343 (100.0%) 647.0Mb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CF31E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98706 (100.0%) 537.4Mb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797A5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115291 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(100.0%) 704.2Mb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1754C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72727 (100.0%) 496.8Mb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DD515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174698 (100.0%) 1063.6Mb</w:t>
            </w:r>
          </w:p>
        </w:tc>
      </w:tr>
      <w:tr w:rsidR="00583A7C" w14:paraId="4FD2112B" w14:textId="77777777">
        <w:trPr>
          <w:trHeight w:val="288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7E725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Q7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B6916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727732 (100.0%) 4397.2M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B212C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146079 (100.0%) 948.2Mb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466F5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120338 (100.0%) 647.0Mb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E93E7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98669 (100.0%) 537.4Mb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CE906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115278 (100.0%) 704.2Mb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4586F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72671 (99.9%) 496.8Mb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15838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174697 (100.0%) 1063.6Mb</w:t>
            </w:r>
          </w:p>
        </w:tc>
      </w:tr>
      <w:tr w:rsidR="00583A7C" w14:paraId="340F1EC6" w14:textId="77777777">
        <w:trPr>
          <w:trHeight w:val="288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97AA2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Q10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274CA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87 (0.0%) 0.0M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73E5B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1 (0.0%) 0.0Mb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FDBC9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0 (0.0%) 0.0Mb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F86BC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26 (0.0%) 0.0Mb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0B688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14 (0.0%) 0.0Mb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77040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43 (0.1%) 0.0Mb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A0FDC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3 (0.0%) 0.0Mb</w:t>
            </w:r>
          </w:p>
        </w:tc>
      </w:tr>
      <w:tr w:rsidR="00583A7C" w14:paraId="1B861A41" w14:textId="77777777">
        <w:trPr>
          <w:trHeight w:val="288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C6015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Q1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EE16B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20 (0.0%) 0.0M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A8CE8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0 (0.0%) 0.0Mb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C5B40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0 (0.0%) 0.0Mb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57E38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8 (0.0%) 0.0Mb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7E742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4 (0.0%) 0.0Mb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FC2AB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6 (0.0%) 0.0Mb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BDEFA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2 (0.0%) 0.0Mb</w:t>
            </w:r>
          </w:p>
        </w:tc>
      </w:tr>
      <w:tr w:rsidR="00583A7C" w14:paraId="6E2F8AE3" w14:textId="77777777">
        <w:trPr>
          <w:trHeight w:val="288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A9E5CA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Q15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E1365F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2 (0.0%) 0.0Mb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EFB900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0 (0.0%) 0.0Mb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99015A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0 (0.0%) 0.0Mb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D5B70F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0 (0.0%) 0.0Mb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DC7A5D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0 (0.0%) 0.0Mb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4F194E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1 (0.0%) 0.0Mb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8A7ECE" w14:textId="77777777" w:rsidR="00583A7C" w:rsidRDefault="00AB7CE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1 (0.0%) 0.0Mb</w:t>
            </w:r>
          </w:p>
        </w:tc>
      </w:tr>
    </w:tbl>
    <w:p w14:paraId="30F00F71" w14:textId="77777777" w:rsidR="00583A7C" w:rsidRDefault="00583A7C">
      <w:pPr>
        <w:rPr>
          <w:rFonts w:ascii="Times New Roman" w:hAnsi="Times New Roman" w:cs="Times New Roman"/>
        </w:rPr>
        <w:sectPr w:rsidR="00583A7C">
          <w:pgSz w:w="22677" w:h="16838" w:orient="landscape"/>
          <w:pgMar w:top="1440" w:right="1803" w:bottom="1440" w:left="1803" w:header="851" w:footer="992" w:gutter="0"/>
          <w:cols w:space="0"/>
          <w:docGrid w:type="lines" w:linePitch="312"/>
        </w:sectPr>
      </w:pPr>
    </w:p>
    <w:p w14:paraId="048D27F6" w14:textId="77777777" w:rsidR="00583A7C" w:rsidRDefault="00AB7C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Table S3. The assembly statistics of six genomes using short-read data based on the </w:t>
      </w:r>
      <w:proofErr w:type="spellStart"/>
      <w:r>
        <w:rPr>
          <w:rFonts w:ascii="Times New Roman" w:hAnsi="Times New Roman" w:cs="Times New Roman" w:hint="eastAsia"/>
        </w:rPr>
        <w:t>SPAdes</w:t>
      </w:r>
      <w:proofErr w:type="spellEnd"/>
      <w:r>
        <w:rPr>
          <w:rFonts w:ascii="Times New Roman" w:hAnsi="Times New Roman" w:cs="Times New Roman" w:hint="eastAsia"/>
        </w:rPr>
        <w:t xml:space="preserve"> assembler.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1521"/>
        <w:gridCol w:w="1319"/>
        <w:gridCol w:w="1420"/>
        <w:gridCol w:w="1420"/>
        <w:gridCol w:w="1421"/>
        <w:gridCol w:w="1421"/>
      </w:tblGrid>
      <w:tr w:rsidR="00583A7C" w14:paraId="46B7C590" w14:textId="77777777">
        <w:tc>
          <w:tcPr>
            <w:tcW w:w="1521" w:type="dxa"/>
            <w:tcBorders>
              <w:left w:val="nil"/>
              <w:bottom w:val="single" w:sz="4" w:space="0" w:color="auto"/>
              <w:right w:val="nil"/>
            </w:tcBorders>
          </w:tcPr>
          <w:p w14:paraId="3642CDE7" w14:textId="77777777" w:rsidR="00583A7C" w:rsidRDefault="00AB7CE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train_ID</w:t>
            </w:r>
            <w:proofErr w:type="spellEnd"/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</w:tcPr>
          <w:p w14:paraId="3BE1DFF9" w14:textId="77777777" w:rsidR="00583A7C" w:rsidRDefault="00AB7CE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Num_seqs</w:t>
            </w:r>
            <w:proofErr w:type="spellEnd"/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</w:tcPr>
          <w:p w14:paraId="635A311E" w14:textId="77777777" w:rsidR="00583A7C" w:rsidRDefault="00AB7CE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um_le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(bp)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</w:tcPr>
          <w:p w14:paraId="161B27B0" w14:textId="77777777" w:rsidR="00583A7C" w:rsidRDefault="00AB7CE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in_le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(bp)</w:t>
            </w:r>
          </w:p>
        </w:tc>
        <w:tc>
          <w:tcPr>
            <w:tcW w:w="1421" w:type="dxa"/>
            <w:tcBorders>
              <w:left w:val="nil"/>
              <w:bottom w:val="single" w:sz="4" w:space="0" w:color="auto"/>
              <w:right w:val="nil"/>
            </w:tcBorders>
          </w:tcPr>
          <w:p w14:paraId="2ACE51F9" w14:textId="77777777" w:rsidR="00583A7C" w:rsidRDefault="00AB7CE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vg_le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(bp)</w:t>
            </w:r>
          </w:p>
        </w:tc>
        <w:tc>
          <w:tcPr>
            <w:tcW w:w="1421" w:type="dxa"/>
            <w:tcBorders>
              <w:left w:val="nil"/>
              <w:bottom w:val="single" w:sz="4" w:space="0" w:color="auto"/>
              <w:right w:val="nil"/>
            </w:tcBorders>
          </w:tcPr>
          <w:p w14:paraId="482B786D" w14:textId="77777777" w:rsidR="00583A7C" w:rsidRDefault="00AB7CE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ax_le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(bp)</w:t>
            </w:r>
          </w:p>
        </w:tc>
      </w:tr>
      <w:tr w:rsidR="00583A7C" w14:paraId="31073684" w14:textId="77777777"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230898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P18-2073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0D7C8C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6FCBB9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,901,96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728E9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194F08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,777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9BE52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9,818</w:t>
            </w:r>
          </w:p>
        </w:tc>
      </w:tr>
      <w:tr w:rsidR="00583A7C" w14:paraId="24084CC2" w14:textId="77777777"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CC340EA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P18-2110-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99E3E7A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6CFB6B1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,774,5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9A0A57B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2F918DB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,091.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93B53BC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5,718</w:t>
            </w:r>
          </w:p>
        </w:tc>
      </w:tr>
      <w:tr w:rsidR="00583A7C" w14:paraId="43819332" w14:textId="77777777"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6D7572CF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GT40-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DC26237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53EAAED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,780,0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03022DC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1B626D2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,000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3FBF20D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2,411</w:t>
            </w:r>
          </w:p>
        </w:tc>
      </w:tr>
      <w:tr w:rsidR="00583A7C" w14:paraId="5E03C383" w14:textId="77777777"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5CF8C106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M9F202-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E11F78B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2526CB6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,443,7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F213418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7D85C7A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,795.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2609367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0,604</w:t>
            </w:r>
          </w:p>
        </w:tc>
      </w:tr>
      <w:tr w:rsidR="00583A7C" w14:paraId="415E9A0F" w14:textId="77777777"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51706469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F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FC8F898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BF5C100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,241,3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DF9F869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9BBC50F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,131.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383C664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4,348</w:t>
            </w:r>
          </w:p>
        </w:tc>
      </w:tr>
      <w:tr w:rsidR="00583A7C" w14:paraId="2555EB27" w14:textId="77777777">
        <w:tc>
          <w:tcPr>
            <w:tcW w:w="1521" w:type="dxa"/>
            <w:tcBorders>
              <w:top w:val="nil"/>
              <w:left w:val="nil"/>
              <w:right w:val="nil"/>
            </w:tcBorders>
          </w:tcPr>
          <w:p w14:paraId="6548FFF9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XPA-20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</w:tcPr>
          <w:p w14:paraId="3C90DB15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1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 w14:paraId="1C31967D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,014,184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 w14:paraId="3566F56E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</w:tcPr>
          <w:p w14:paraId="49E24365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,752.4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</w:tcPr>
          <w:p w14:paraId="084049A5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4,155</w:t>
            </w:r>
          </w:p>
        </w:tc>
      </w:tr>
    </w:tbl>
    <w:p w14:paraId="6C2AF116" w14:textId="77777777" w:rsidR="00583A7C" w:rsidRDefault="00AB7C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br w:type="page"/>
      </w:r>
    </w:p>
    <w:p w14:paraId="466FC27E" w14:textId="77777777" w:rsidR="00583A7C" w:rsidRDefault="00AB7C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Table S4. The assembly summary using </w:t>
      </w:r>
      <w:proofErr w:type="spellStart"/>
      <w:r>
        <w:rPr>
          <w:rFonts w:ascii="Times New Roman" w:hAnsi="Times New Roman" w:cs="Times New Roman" w:hint="eastAsia"/>
        </w:rPr>
        <w:t>Unicycler</w:t>
      </w:r>
      <w:proofErr w:type="spellEnd"/>
      <w:r>
        <w:rPr>
          <w:rFonts w:ascii="Times New Roman" w:hAnsi="Times New Roman" w:cs="Times New Roman" w:hint="eastAsia"/>
        </w:rPr>
        <w:t xml:space="preserve"> combining </w:t>
      </w:r>
      <w:proofErr w:type="spellStart"/>
      <w:r>
        <w:rPr>
          <w:rFonts w:ascii="Times New Roman" w:hAnsi="Times New Roman" w:cs="Times New Roman" w:hint="eastAsia"/>
        </w:rPr>
        <w:t>QitanTech</w:t>
      </w:r>
      <w:proofErr w:type="spellEnd"/>
      <w:r>
        <w:rPr>
          <w:rFonts w:ascii="Times New Roman" w:hAnsi="Times New Roman" w:cs="Times New Roman" w:hint="eastAsia"/>
        </w:rPr>
        <w:t xml:space="preserve"> sequencing data and Illumina sequencing data of the six strains.</w:t>
      </w:r>
    </w:p>
    <w:tbl>
      <w:tblPr>
        <w:tblStyle w:val="TableGrid"/>
        <w:tblW w:w="8070" w:type="dxa"/>
        <w:tblLayout w:type="fixed"/>
        <w:tblLook w:val="04A0" w:firstRow="1" w:lastRow="0" w:firstColumn="1" w:lastColumn="0" w:noHBand="0" w:noVBand="1"/>
      </w:tblPr>
      <w:tblGrid>
        <w:gridCol w:w="1352"/>
        <w:gridCol w:w="6718"/>
      </w:tblGrid>
      <w:tr w:rsidR="00583A7C" w14:paraId="0CEE9C24" w14:textId="77777777"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52C05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rains</w:t>
            </w:r>
          </w:p>
        </w:tc>
        <w:tc>
          <w:tcPr>
            <w:tcW w:w="6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6AA43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igs</w:t>
            </w:r>
          </w:p>
        </w:tc>
      </w:tr>
      <w:tr w:rsidR="00583A7C" w14:paraId="775E98CC" w14:textId="77777777"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E8D5B7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P18-2073</w:t>
            </w:r>
          </w:p>
        </w:tc>
        <w:tc>
          <w:tcPr>
            <w:tcW w:w="6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5B8FA4" w14:textId="77777777" w:rsidR="00583A7C" w:rsidRDefault="00AB7CE2">
            <w:pPr>
              <w:rPr>
                <w:rFonts w:ascii="Times New Roman" w:hAnsi="Times New Roman" w:cs="Times New Roman"/>
              </w:rPr>
            </w:pPr>
            <w:bookmarkStart w:id="0" w:name="OLE_LINK1"/>
            <w:r>
              <w:rPr>
                <w:rFonts w:ascii="Times New Roman" w:hAnsi="Times New Roman" w:cs="Times New Roman" w:hint="eastAsia"/>
              </w:rPr>
              <w:t xml:space="preserve">contig1: </w:t>
            </w:r>
            <w:r>
              <w:rPr>
                <w:rFonts w:ascii="Times New Roman" w:hAnsi="Times New Roman" w:cs="Times New Roman" w:hint="eastAsia"/>
              </w:rPr>
              <w:t>5629945bp circular chromosome</w:t>
            </w:r>
          </w:p>
          <w:p w14:paraId="6EA26F53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ig2: 237851bp circular plasmid</w:t>
            </w:r>
          </w:p>
          <w:p w14:paraId="6895C0CE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ontig3: 123295bp </w:t>
            </w:r>
            <w:bookmarkStart w:id="1" w:name="OLE_LINK4"/>
            <w:r>
              <w:rPr>
                <w:rFonts w:ascii="Times New Roman" w:hAnsi="Times New Roman" w:cs="Times New Roman" w:hint="eastAsia"/>
              </w:rPr>
              <w:t>linear</w:t>
            </w:r>
            <w:bookmarkEnd w:id="1"/>
            <w:r>
              <w:rPr>
                <w:rFonts w:ascii="Times New Roman" w:hAnsi="Times New Roman" w:cs="Times New Roman" w:hint="eastAsia"/>
              </w:rPr>
              <w:t xml:space="preserve"> plasmid</w:t>
            </w:r>
          </w:p>
          <w:p w14:paraId="54129034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ig4: 54932bp circular plasmid false</w:t>
            </w:r>
            <w:bookmarkEnd w:id="0"/>
          </w:p>
          <w:p w14:paraId="6732EDE9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ig5: 10060bp circular plasmid false</w:t>
            </w:r>
          </w:p>
          <w:p w14:paraId="27DDE760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ig6: 5596bp circular plasmid</w:t>
            </w:r>
          </w:p>
          <w:p w14:paraId="07021EA7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ig7: 2095bp circular plasmid</w:t>
            </w:r>
          </w:p>
        </w:tc>
      </w:tr>
      <w:tr w:rsidR="00583A7C" w14:paraId="05E72929" w14:textId="77777777"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0318C9CB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P18-2110-2</w:t>
            </w:r>
          </w:p>
        </w:tc>
        <w:tc>
          <w:tcPr>
            <w:tcW w:w="6718" w:type="dxa"/>
            <w:tcBorders>
              <w:top w:val="nil"/>
              <w:left w:val="nil"/>
              <w:bottom w:val="nil"/>
              <w:right w:val="nil"/>
            </w:tcBorders>
          </w:tcPr>
          <w:p w14:paraId="690211A3" w14:textId="77777777" w:rsidR="00583A7C" w:rsidRDefault="00AB7CE2">
            <w:pPr>
              <w:rPr>
                <w:rFonts w:ascii="Times New Roman" w:hAnsi="Times New Roman" w:cs="Times New Roman"/>
              </w:rPr>
            </w:pPr>
            <w:bookmarkStart w:id="2" w:name="OLE_LINK3"/>
            <w:r>
              <w:rPr>
                <w:rFonts w:ascii="Times New Roman" w:hAnsi="Times New Roman" w:cs="Times New Roman" w:hint="eastAsia"/>
              </w:rPr>
              <w:t>contig1: 5330281bp circular chromosome</w:t>
            </w:r>
          </w:p>
          <w:p w14:paraId="0F6B9075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ig2: 362034bp circular plasmid</w:t>
            </w:r>
          </w:p>
          <w:p w14:paraId="2C9194BF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ig3: 142244bp circular plasmid</w:t>
            </w:r>
          </w:p>
          <w:p w14:paraId="68043EB9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ig4: 3883bp linear plasmid</w:t>
            </w:r>
            <w:bookmarkEnd w:id="2"/>
          </w:p>
        </w:tc>
      </w:tr>
      <w:tr w:rsidR="00583A7C" w14:paraId="7F56FDA3" w14:textId="77777777"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1022B73B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XPA-20</w:t>
            </w:r>
          </w:p>
        </w:tc>
        <w:tc>
          <w:tcPr>
            <w:tcW w:w="6718" w:type="dxa"/>
            <w:tcBorders>
              <w:top w:val="nil"/>
              <w:left w:val="nil"/>
              <w:bottom w:val="nil"/>
              <w:right w:val="nil"/>
            </w:tcBorders>
          </w:tcPr>
          <w:p w14:paraId="1EDC01CA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ig1: 6481731bp linear chromosome</w:t>
            </w:r>
          </w:p>
          <w:p w14:paraId="793D746D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ig2: 574072bp linear plasmid</w:t>
            </w:r>
          </w:p>
          <w:p w14:paraId="45A875D4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ontig3: 23659bp </w:t>
            </w:r>
            <w:r>
              <w:rPr>
                <w:rFonts w:ascii="Times New Roman" w:hAnsi="Times New Roman" w:cs="Times New Roman" w:hint="eastAsia"/>
              </w:rPr>
              <w:t>linear chromosome and plasmid</w:t>
            </w:r>
          </w:p>
          <w:p w14:paraId="6ABD2625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ig4: 3809bp linear unknow</w:t>
            </w:r>
          </w:p>
          <w:p w14:paraId="756D5B5D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ig5: 808bp linear unknow</w:t>
            </w:r>
          </w:p>
        </w:tc>
      </w:tr>
      <w:tr w:rsidR="00583A7C" w14:paraId="24A4059B" w14:textId="77777777"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474D43FC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F2</w:t>
            </w:r>
          </w:p>
        </w:tc>
        <w:tc>
          <w:tcPr>
            <w:tcW w:w="6718" w:type="dxa"/>
            <w:tcBorders>
              <w:top w:val="nil"/>
              <w:left w:val="nil"/>
              <w:bottom w:val="nil"/>
              <w:right w:val="nil"/>
            </w:tcBorders>
          </w:tcPr>
          <w:p w14:paraId="7A35F86E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ig1: 4237277bp circular chromosome</w:t>
            </w:r>
          </w:p>
          <w:p w14:paraId="038884A8" w14:textId="77777777" w:rsidR="00583A7C" w:rsidRDefault="00AB7CE2">
            <w:pPr>
              <w:rPr>
                <w:rFonts w:ascii="Times New Roman" w:hAnsi="Times New Roman" w:cs="Times New Roman"/>
              </w:rPr>
            </w:pPr>
            <w:bookmarkStart w:id="3" w:name="OLE_LINK2"/>
            <w:r>
              <w:rPr>
                <w:rFonts w:ascii="Times New Roman" w:hAnsi="Times New Roman" w:cs="Times New Roman" w:hint="eastAsia"/>
              </w:rPr>
              <w:t>contig2: 52086bp linear plasmid</w:t>
            </w:r>
          </w:p>
          <w:bookmarkEnd w:id="3"/>
          <w:p w14:paraId="2755DBB4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ig3: 3250bp linear unknow</w:t>
            </w:r>
          </w:p>
          <w:p w14:paraId="23DA447C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ig4: 7081bp circular plasmid</w:t>
            </w:r>
          </w:p>
          <w:p w14:paraId="07821674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ig5: 2683bp circular pla</w:t>
            </w:r>
            <w:r>
              <w:rPr>
                <w:rFonts w:ascii="Times New Roman" w:hAnsi="Times New Roman" w:cs="Times New Roman" w:hint="eastAsia"/>
              </w:rPr>
              <w:t>smid</w:t>
            </w:r>
          </w:p>
        </w:tc>
      </w:tr>
      <w:tr w:rsidR="00583A7C" w14:paraId="089D5BED" w14:textId="77777777"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4377DE41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M9F202-2</w:t>
            </w:r>
          </w:p>
        </w:tc>
        <w:tc>
          <w:tcPr>
            <w:tcW w:w="6718" w:type="dxa"/>
            <w:tcBorders>
              <w:top w:val="nil"/>
              <w:left w:val="nil"/>
              <w:bottom w:val="nil"/>
              <w:right w:val="nil"/>
            </w:tcBorders>
          </w:tcPr>
          <w:p w14:paraId="6896405F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ig1: 3172342bp circular chromosome</w:t>
            </w:r>
          </w:p>
          <w:p w14:paraId="673077C4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ig2: 276672bp circular plasmid</w:t>
            </w:r>
          </w:p>
          <w:p w14:paraId="496F92B0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ig3: 17496bp circular plasmid</w:t>
            </w:r>
          </w:p>
          <w:p w14:paraId="585B46C6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ig4: 13130bp circular plasmid</w:t>
            </w:r>
          </w:p>
          <w:p w14:paraId="40B6F5CB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ig5: 8840bp circular plasmid</w:t>
            </w:r>
          </w:p>
          <w:p w14:paraId="46003ABF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ig6: 8593bp circular plasmid</w:t>
            </w:r>
          </w:p>
          <w:p w14:paraId="11DA8E9A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ig7: 2301bp circular plasmid</w:t>
            </w:r>
          </w:p>
        </w:tc>
      </w:tr>
      <w:tr w:rsidR="00583A7C" w14:paraId="23AC852C" w14:textId="77777777"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C4C7F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GT40-1</w:t>
            </w:r>
          </w:p>
        </w:tc>
        <w:tc>
          <w:tcPr>
            <w:tcW w:w="6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F5CDB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ig1: 5319093bp circular chromosome</w:t>
            </w:r>
          </w:p>
          <w:p w14:paraId="404A2AA8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ontig2: 248315bp linear </w:t>
            </w:r>
            <w:proofErr w:type="spellStart"/>
            <w:r>
              <w:rPr>
                <w:rFonts w:ascii="Times New Roman" w:hAnsi="Times New Roman" w:cs="Times New Roman" w:hint="eastAsia"/>
              </w:rPr>
              <w:t>palsmid</w:t>
            </w:r>
            <w:proofErr w:type="spellEnd"/>
          </w:p>
          <w:p w14:paraId="7853347D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ig3: 181365bp circular plasmid</w:t>
            </w:r>
          </w:p>
          <w:p w14:paraId="2B1187DD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ig4: 78533bp circular plasmid</w:t>
            </w:r>
          </w:p>
          <w:p w14:paraId="5A95E4DA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ig5: 30991bp circular plasmid false</w:t>
            </w:r>
          </w:p>
          <w:p w14:paraId="4379688B" w14:textId="77777777" w:rsidR="00583A7C" w:rsidRDefault="00AB7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ig6: 3883bp linear plasmid</w:t>
            </w:r>
          </w:p>
        </w:tc>
      </w:tr>
    </w:tbl>
    <w:p w14:paraId="2C7DB94F" w14:textId="77777777" w:rsidR="00583A7C" w:rsidRDefault="00583A7C">
      <w:pPr>
        <w:rPr>
          <w:rFonts w:ascii="Times New Roman" w:hAnsi="Times New Roman" w:cs="Times New Roman"/>
        </w:rPr>
      </w:pPr>
    </w:p>
    <w:p w14:paraId="6E3ADABF" w14:textId="77777777" w:rsidR="00583A7C" w:rsidRDefault="00583A7C">
      <w:pPr>
        <w:rPr>
          <w:rFonts w:ascii="Times New Roman" w:hAnsi="Times New Roman" w:cs="Times New Roman"/>
        </w:rPr>
      </w:pPr>
    </w:p>
    <w:p w14:paraId="62E6C36D" w14:textId="77777777" w:rsidR="00583A7C" w:rsidRDefault="00583A7C">
      <w:pPr>
        <w:widowControl/>
        <w:textAlignment w:val="center"/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sectPr w:rsidR="00583A7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9E4181F" w14:textId="77777777" w:rsidR="00583A7C" w:rsidRDefault="00AB7C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Table </w:t>
      </w:r>
      <w:r>
        <w:rPr>
          <w:rFonts w:ascii="Times New Roman" w:hAnsi="Times New Roman" w:cs="Times New Roman" w:hint="eastAsia"/>
        </w:rPr>
        <w:t xml:space="preserve">S5. The chromosome sequence accuracy of strain XM9F202-2 using different assembly methods with </w:t>
      </w:r>
      <w:proofErr w:type="spellStart"/>
      <w:r>
        <w:rPr>
          <w:rFonts w:ascii="Times New Roman" w:hAnsi="Times New Roman" w:cs="Times New Roman" w:hint="eastAsia"/>
        </w:rPr>
        <w:t>QitanTech</w:t>
      </w:r>
      <w:proofErr w:type="spellEnd"/>
      <w:r>
        <w:rPr>
          <w:rFonts w:ascii="Times New Roman" w:hAnsi="Times New Roman" w:cs="Times New Roman" w:hint="eastAsia"/>
        </w:rPr>
        <w:t xml:space="preserve"> sequencing data.</w:t>
      </w:r>
    </w:p>
    <w:tbl>
      <w:tblPr>
        <w:tblW w:w="20718" w:type="dxa"/>
        <w:jc w:val="center"/>
        <w:tblBorders>
          <w:top w:val="non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2"/>
        <w:gridCol w:w="1186"/>
        <w:gridCol w:w="1470"/>
        <w:gridCol w:w="1165"/>
        <w:gridCol w:w="1470"/>
        <w:gridCol w:w="1246"/>
        <w:gridCol w:w="1470"/>
        <w:gridCol w:w="1246"/>
        <w:gridCol w:w="1470"/>
        <w:gridCol w:w="1246"/>
        <w:gridCol w:w="1155"/>
        <w:gridCol w:w="1062"/>
        <w:gridCol w:w="1372"/>
        <w:gridCol w:w="1282"/>
        <w:gridCol w:w="1360"/>
        <w:gridCol w:w="1246"/>
      </w:tblGrid>
      <w:tr w:rsidR="00583A7C" w14:paraId="17A0A637" w14:textId="77777777">
        <w:trPr>
          <w:trHeight w:val="276"/>
          <w:jc w:val="center"/>
        </w:trPr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7E29D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[Sequences]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17E902" w14:textId="77777777" w:rsidR="00583A7C" w:rsidRDefault="00583A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52CBA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XM9F202-2_complete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5B2B3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unicycler</w:t>
            </w:r>
            <w:proofErr w:type="spellEnd"/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95D89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XM9F202-2_complete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A3CDA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Flye_40X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14AE7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XM9F202-2_complete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75292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Flye_200X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B8798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XM9F202-2_complete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1C4C3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olished_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1R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A5086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XM9F202-2_complete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409EF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olished_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1EC55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XM9F202-2_complete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84839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extPlion_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1R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BA6AB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XM9F202-2_complete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9DB7C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extPlion_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2R</w:t>
            </w:r>
          </w:p>
        </w:tc>
      </w:tr>
      <w:tr w:rsidR="00583A7C" w14:paraId="190EB098" w14:textId="77777777">
        <w:trPr>
          <w:trHeight w:val="276"/>
          <w:jc w:val="center"/>
        </w:trPr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1539B1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52E72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otalSeqs</w:t>
            </w:r>
            <w:proofErr w:type="spellEnd"/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79E72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A5C14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F468C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65808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007EC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0C79E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AE469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D653B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55D79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3D76D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057AB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41792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D1894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8B9CE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583A7C" w14:paraId="43F74302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9981EC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1A183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lignedSeqs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20F6B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100.00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A67FE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100.0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86D48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100.00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95388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100.0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A6974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100.00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06E29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100.0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2F026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100.00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7D3EC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100.00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DE4C0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100.00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18A74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100.0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D621B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100.00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D92C6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50.0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8A002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100.00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33C41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100.00%)</w:t>
            </w:r>
          </w:p>
        </w:tc>
      </w:tr>
      <w:tr w:rsidR="00583A7C" w14:paraId="2C39C951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D27F96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7591D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nalignedSeqs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695BD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F54CC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8F49E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140EF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9016D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C8230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F4619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50B18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B843F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13469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88317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DDE8C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50.0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374E7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CA0BF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</w:tr>
      <w:tr w:rsidR="00583A7C" w14:paraId="47FEC9F2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ECDFF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[Bases]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58379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otalBases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5A165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7153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17EA2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7234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7E151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7153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FBB4B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5377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500A5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7153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A9D19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5439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D9B4B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7153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F5BE7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7078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97F49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715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8EB17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7060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3A60E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7153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A3FC0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881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091D7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7153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BB642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70520</w:t>
            </w:r>
          </w:p>
        </w:tc>
      </w:tr>
      <w:tr w:rsidR="00583A7C" w14:paraId="682623AE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962800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894EB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lignedBases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9E47C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71535(100.00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339F9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71554(99.98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7D391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71476(100.00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04292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53776(100.0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AAC7E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71533(100.00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C3DED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54396(100.0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494DA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71533(100.00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34CE3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70784(100.00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D7156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71533(100.00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5DD87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70606(100.0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45BC8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71533(100.00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5E271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70516(99.4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0F537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71533(100.00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028E9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70520(100.00%)</w:t>
            </w:r>
          </w:p>
        </w:tc>
      </w:tr>
      <w:tr w:rsidR="00583A7C" w14:paraId="68EDC433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33C159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8D45D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nalignedBases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BCAF5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9F172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88(0.02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47699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9(0.00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AA917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9B19E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(0.00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3DC26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57E38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(0.00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C174E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AEDC9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(0.00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50A34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94DD9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(0.00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06D5E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629(0.5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49FC0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(0.00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55857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</w:tr>
      <w:tr w:rsidR="00583A7C" w14:paraId="66698B94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8CCB8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[Alignments]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69665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-to-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88F9F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E96B9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D06B6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B5EE9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8F077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1E870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2EB16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583CB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1E2E3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DEF55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77589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8E32A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3936E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FC5C3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 w:rsidR="00583A7C" w14:paraId="64CE92F8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1CAD6A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35B6F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otalLength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B9EEE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916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103DA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9168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1A596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7074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E3C80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5378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7DED6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7080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08F34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5440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6A2F2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9089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A0D4A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9090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09BA9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9089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48231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9073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7753A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9089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D19BF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906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5837B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9089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5DD55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90644</w:t>
            </w:r>
          </w:p>
        </w:tc>
      </w:tr>
      <w:tr w:rsidR="00583A7C" w14:paraId="62953784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E9138E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A008C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vgLength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7E6EA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63883.6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66B4F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63893.3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39FE9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56915.3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E9A96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5126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156CB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56933.6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F8E2E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51467.6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258EC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97722.7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E2965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9772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ADAC9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97722.7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C21C4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97682.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C3B55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97722.7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0FE95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976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77DE0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97722.7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8CFB6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97661</w:t>
            </w:r>
          </w:p>
        </w:tc>
      </w:tr>
      <w:tr w:rsidR="00583A7C" w14:paraId="459A7064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7FBD64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91512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vgIdentity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E375B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9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272BC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9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C6F2F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2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62E13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2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67CB4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3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ED849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3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05223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9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FEBE7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9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DDF2A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9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B31AF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9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1EE41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9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20A56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75A3C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9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19CB5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98</w:t>
            </w:r>
          </w:p>
        </w:tc>
      </w:tr>
      <w:tr w:rsidR="00583A7C" w14:paraId="180CED38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D6977A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7DF36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-to-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F0306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7CD14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757B0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FE1E3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D9761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957D2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EFC8C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F5E17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D873E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E2D8D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A61A1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4461C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675B8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2EC37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</w:tr>
      <w:tr w:rsidR="00583A7C" w14:paraId="78215675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F53A09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C04A0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otalLength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E5CC4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916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DBC8A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9168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AD229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7220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1564C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5524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C829A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7153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F2626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5513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B4E90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9162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5B5C9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9164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FC2AE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916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05D6B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9146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0B611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9162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982F5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913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5D8FE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9162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663C3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91377</w:t>
            </w:r>
          </w:p>
        </w:tc>
      </w:tr>
      <w:tr w:rsidR="00583A7C" w14:paraId="32C239AB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FEBB18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5C537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vgLength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FB14E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63883.6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5EF5B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63893.3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04F54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34441.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42541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31048.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A027F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92883.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2AA25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8878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A2115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38324.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7FE4A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38328.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75029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38324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F2103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38292.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65A76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38324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D44A4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38274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32453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38324.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94E92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38275.4</w:t>
            </w:r>
          </w:p>
        </w:tc>
      </w:tr>
      <w:tr w:rsidR="00583A7C" w14:paraId="5FB96FA0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2B1230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6596B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vgIdentity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53340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9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FF089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9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FA71B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2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E9249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2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2C933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3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19465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3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ACD7B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9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DC6C5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9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34E57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9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534E4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9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EE1FE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9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49D5C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9B017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9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93373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98</w:t>
            </w:r>
          </w:p>
        </w:tc>
      </w:tr>
      <w:tr w:rsidR="00583A7C" w14:paraId="47029349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FC2DA1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6F77E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reakpoint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57501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A7D87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285F3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D8AE5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A5541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98B6D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AA91C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A7199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8DACB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26F64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C2F9A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EFE3B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FED25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D85A0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</w:tr>
      <w:tr w:rsidR="00583A7C" w14:paraId="1C958CB4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D94211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C86B4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elocation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C777B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48EF9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1D3A1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4A7F5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02FCA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A43FC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309C4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E80C7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33CFD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B8EF9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CCBCE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77377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98AD5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3E06B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583A7C" w14:paraId="13414FF2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439B86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B23E1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ranslocation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05E7F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A05A6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B9D8D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BFC63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24AC6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F6270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4357D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8E6E7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3163B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CA2C3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0EBBD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4988C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118B1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12E0A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583A7C" w14:paraId="0D6DD79F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A4B255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5A424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nversion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AE01C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87E50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6AD37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3ED7B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E75C4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CB075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E5D27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C7C67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15408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598CE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80531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01526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C3359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EB216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583A7C" w14:paraId="1607E6B4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F5A8C2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57E49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nsertion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E8F44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EF506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ED7EA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21903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A6278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4763E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D1349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DA84B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22BC8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A80CB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FBC73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16EF9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F310F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DE665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583A7C" w14:paraId="38C0AB92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2A407C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F8BEA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nsertionSum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B5B0F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53512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9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5CC89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2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89168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31738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3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292CD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AA6CE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6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1FCAB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B13D6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6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8E621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5661A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6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EE08B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D0DFF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6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2C18C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583A7C" w14:paraId="7B3E441C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82C8DE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60DBC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nsertionAvg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DBD65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BB271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9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D87D5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80.2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4E665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B85C8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67.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C3D50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D164B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115FE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97F25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389E8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26F10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FA15D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242FE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4E41C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583A7C" w14:paraId="4905CB0E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C7D7B1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AA5BF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andemIns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971B8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08BDC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652EB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BD2D5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824CA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C3BD3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3FE92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E0AA7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F8E95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1C21A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43808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A6568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52DF6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50277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583A7C" w14:paraId="63F53501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4BA9FB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C4F07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andemInsSum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4A608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66A7B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3DBF1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D8055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51680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104F0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B392E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17BB4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795DD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11543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D8F01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80677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0E45C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96CAF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583A7C" w14:paraId="1E38B11E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FF4818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7DADA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andemInsAvg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7C30A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62F45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44BBF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EBF76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8004D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456ED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B9E85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12972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3DE60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AE3DD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87036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9B276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44095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28184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583A7C" w14:paraId="160E2203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EF847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[SNPs]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B9CEC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otalSNPs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3D8FF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C8C60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60F4F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79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A1C6E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79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5931D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16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DAB4D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16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596A5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3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5230B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3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24193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E88EC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B93CF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6366D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6DA4B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1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54F37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10</w:t>
            </w:r>
          </w:p>
        </w:tc>
      </w:tr>
      <w:tr w:rsidR="00583A7C" w14:paraId="1DA7E64E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3B7C85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24D35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CC35A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6.25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321B7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553C8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9(3.52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00418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79(12.07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DF28F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6(2.79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328F4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42(15.43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AF55A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9(6.15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75F71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2(20.82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94AD9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1(15.11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D3F59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(9.35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8147C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(3.93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AB26F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(6.7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026F6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(6.19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78999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9(13.81%)</w:t>
            </w:r>
          </w:p>
        </w:tc>
      </w:tr>
      <w:tr w:rsidR="00583A7C" w14:paraId="4EBF24A2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3B12A1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46919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G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4C254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3FAD8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F1C50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5(4.06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1F757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64(24.26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EAB96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6(3.03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D7E72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47(22.75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CBC69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(2.21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8E7F9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9(12.46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C2DED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(3.60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EB9D0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(14.39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F49F0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(8.99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85252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4(13.48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EE6A8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(14.76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79D3C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(9.05%)</w:t>
            </w:r>
          </w:p>
        </w:tc>
      </w:tr>
      <w:tr w:rsidR="00583A7C" w14:paraId="598A6C79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ED276E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0E72D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59623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6.25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19172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(12.5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9AA1E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0(0.83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41766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3(0.9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69223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4(1.06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518F8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4(0.58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FC5D8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(1.10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9CC6F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(3.47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89605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0.72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420AC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(2.88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A442F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9(16.29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A9F34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(6.18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E75DD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(1.90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08A40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(2.38%)</w:t>
            </w:r>
          </w:p>
        </w:tc>
      </w:tr>
      <w:tr w:rsidR="00583A7C" w14:paraId="026B5CBE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70516C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F0728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676EA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(12.50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0CD7E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6.25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C4A87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6(2.21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7ECED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93(16.52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D2EFF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42(15.43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4DB8D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6(2.79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B8FA9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3(8.36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71DDE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3(6.78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59B99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(7.91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326A5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(11.51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266F2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(8.43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84474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(9.5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AF232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(3.81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E5013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(7.14%)</w:t>
            </w:r>
          </w:p>
        </w:tc>
      </w:tr>
      <w:tr w:rsidR="00583A7C" w14:paraId="76A278DD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D19161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C3247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5A94C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(12.50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09EB2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8E5F9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3(0.90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F57DA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0(0.83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E1E45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8(4.28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02407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5(4.69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70D58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(3.47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BD496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(1.10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B5E3B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(7.91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ECA6A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(5.04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C2856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8(15.73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856CE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(6.18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AEDC1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(9.05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3F1F5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(14.76%)</w:t>
            </w:r>
          </w:p>
        </w:tc>
      </w:tr>
      <w:tr w:rsidR="00583A7C" w14:paraId="1C6C906B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03A6D4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23E64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456A9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6.25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17CD9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3721C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4(3.63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1795C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48(21.84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DAB07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73(25.78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B09AA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6(3.99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29AED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2(6.62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25547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9(23.50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25EAF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(14.39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B4C7A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(3.6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5B053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(6.74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E2E7E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(3.9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E6ED6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3(15.71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2F08A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(5.71%)</w:t>
            </w:r>
          </w:p>
        </w:tc>
      </w:tr>
      <w:tr w:rsidR="00583A7C" w14:paraId="3EF0146D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ED1BEF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55691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ADFD0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D02B8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(12.5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222F1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93(16.52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761BF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6(2.21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1AAD1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04(12.11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6E27B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7(3.53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F6565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(3.47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5B570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2(5.05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26279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(9.35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CAB94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1(15.11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32D3A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4(13.48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EF697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(8.99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AED1D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(7.14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B5725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(3.81%)</w:t>
            </w:r>
          </w:p>
        </w:tc>
      </w:tr>
      <w:tr w:rsidR="00583A7C" w14:paraId="21751092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4C6281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6BBE9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G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7B648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CC2EF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327BB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64(24.26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C202D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5(4.06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F3AB4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5(4.69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FE8CF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8(4.28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72FF8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3(6.78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C2AEE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3(8.36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BD606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(5.04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2788D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(7.91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B94F8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(1.69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2D13C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(2.8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5CD7C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9(13.81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CE5A8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(6.19%)</w:t>
            </w:r>
          </w:p>
        </w:tc>
      </w:tr>
      <w:tr w:rsidR="00583A7C" w14:paraId="73EB13C2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0964BE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6A8D3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B92A3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(37.50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9442C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(18.75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D3009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2(5.25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C9BC1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6(4.92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41195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47(22.75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7602C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6(3.03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55AD3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9(12.46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E3DD4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(2.21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AD61C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1(15.11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8E1AD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(6.47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A87F6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(6.18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2B547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8(15.7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54948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1(10.00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D3C2F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(9.52%)</w:t>
            </w:r>
          </w:p>
        </w:tc>
      </w:tr>
      <w:tr w:rsidR="00583A7C" w14:paraId="47642692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61E2C1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44C18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G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C159D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9F97D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6.25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91090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48(21.84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14C11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4(3.63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405DE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6(3.99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5E685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73(25.78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D699A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9(23.50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D10AF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2(6.62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9E45D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(11.51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EB794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(7.91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9900B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(2.81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BC8D5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(1.69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8668C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(9.52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6E093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1(10.00%)</w:t>
            </w:r>
          </w:p>
        </w:tc>
      </w:tr>
      <w:tr w:rsidR="00583A7C" w14:paraId="75E5705F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2893AA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B5DEC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30B2C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47CD4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6.25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9A9A6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79(12.07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21F5B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9(3.52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DC9CA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4(0.58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72F32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4(1.06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E737C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2(20.82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54670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9(6.15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0129D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(6.47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AE328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1(15.11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D666B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(9.55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2EB73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(8.4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36CEA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(5.71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A2FD8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3(15.71%)</w:t>
            </w:r>
          </w:p>
        </w:tc>
      </w:tr>
      <w:tr w:rsidR="00583A7C" w14:paraId="2C0CF291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14D329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F5C66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C936A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(18.75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42B1C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(37.5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AA3A7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6(4.92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90C82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2(5.25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5B8ED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7(3.53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83553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04(12.11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694F7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2(5.05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194C7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(3.47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971D5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(2.88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4E521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0.72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B076B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(6.18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C6A74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9(16.29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0BA77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(2.38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23FF7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(1.90%)</w:t>
            </w:r>
          </w:p>
        </w:tc>
      </w:tr>
      <w:tr w:rsidR="00583A7C" w14:paraId="57DD7487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C27933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B048C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otalGSNPs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E5F84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7295C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E8F94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6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AF76D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6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6F582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8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9654B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8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3BF9C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2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EAC56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2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A2CB8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675AE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172DB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42224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2A7C7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F6170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</w:tr>
      <w:tr w:rsidR="00583A7C" w14:paraId="24E46212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CC3FD9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BA5BB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5E882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12.50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9A0AE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9FEA9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2(4.90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F7C46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0(5.45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366E9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9(2.25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3CB81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8(16.14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6E6CF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(2.67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58400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7(5.15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9D8B7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(5.00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FC00D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B8085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(3.92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242D0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1.96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E0F78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(5.00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85E66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1.67%)</w:t>
            </w:r>
          </w:p>
        </w:tc>
      </w:tr>
      <w:tr w:rsidR="00583A7C" w14:paraId="77422A98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931AE9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7C5CB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G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FD02C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12.50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5FD47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66F36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42(23.28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95BC1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8(3.27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5EC01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4(1.86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FBE92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83(21.96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2B685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0(11.45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4F754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(1.53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53E9A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(5.00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38A8D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(7.5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B1A71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(15.69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6390D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(11.76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B87B7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(8.33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66867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</w:tr>
      <w:tr w:rsidR="00583A7C" w14:paraId="487AEDCC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690A78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C3842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B2590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0D977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778B3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41(16.41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257E0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0(2.72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6178D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(0.70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667C5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(0.54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BD0F7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9(7.44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0622D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0(7.63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7456B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(22.50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2EBF6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(20.0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71E35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(9.80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2AF29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A98C5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(18.33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796DE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(13.33%)</w:t>
            </w:r>
          </w:p>
        </w:tc>
      </w:tr>
      <w:tr w:rsidR="00583A7C" w14:paraId="3B73ED04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0176A3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3128A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F1558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12.50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6BD59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EEEE9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(0.27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4492D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(0.34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C2167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8(5.28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E50E0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3(5.66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57F5D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(1.53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7FF88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0(11.45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6E135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(5.00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E877E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4B97A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06B6B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(13.7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9D6A4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(18.33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02AB5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(16.67%)</w:t>
            </w:r>
          </w:p>
        </w:tc>
      </w:tr>
      <w:tr w:rsidR="00583A7C" w14:paraId="7910E48F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588613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1C6CA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81362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(25.00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068CA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4F5F8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9(2.65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117F7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3(17.22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549B0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27(25.37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CC335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6(2.02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DB25C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(1.15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44A5C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(3.82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98610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(17.50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CF9AB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(12.5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704A4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(3.92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DD9AA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1.96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828F8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1.67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C8CA9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(5.00%)</w:t>
            </w:r>
          </w:p>
        </w:tc>
      </w:tr>
      <w:tr w:rsidR="00583A7C" w14:paraId="148E5B26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1D3CC2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B0AD3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F2603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62D9A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12.5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44BF4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8(3.27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69BD1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42(23.28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87CFB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8(16.14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39118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9(2.25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6129C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4(4.58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8D703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6(24.05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15F60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(7.50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8BFF1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(5.0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C54CE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(11.76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23FAF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(15.69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5F55F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(13.33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71607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</w:tr>
      <w:tr w:rsidR="00583A7C" w14:paraId="020966A8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4B70D6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3485C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FCFA6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(37.50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2057A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D082A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(0.34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3135C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(0.27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E90FD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2(2.48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10E74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3(15.75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8619B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0(7.63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944EE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9(7.44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A4B9B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(5.00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7525E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3BDDE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BC5EE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(9.8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918D0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DCE9F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(8.33%)</w:t>
            </w:r>
          </w:p>
        </w:tc>
      </w:tr>
      <w:tr w:rsidR="00583A7C" w14:paraId="5AFAEFFA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B3E30B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19F6B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G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1998A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02FD6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12.5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C099C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9(2.65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D96CE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06(20.83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34619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6(2.02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90BF2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27(25.37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036C6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(3.82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628ED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(1.15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0EF61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(12.50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03D9B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(17.5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C37FD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1.96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0C56D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(3.9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6B3F2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(16.67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61BF7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(18.33%)</w:t>
            </w:r>
          </w:p>
        </w:tc>
      </w:tr>
      <w:tr w:rsidR="00583A7C" w14:paraId="277BDFF8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D5290D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94D2C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6619B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F4849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12.5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8EDD1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0(2.72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C54F9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41(16.41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8C2F1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(0.54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F6BB4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(0.7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7A6DC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2(6.11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D32C5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8(24.43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59ABE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25692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(5.0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3FF70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(17.65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F3A22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(19.6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A176C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1.67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55C53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(3.33%)</w:t>
            </w:r>
          </w:p>
        </w:tc>
      </w:tr>
      <w:tr w:rsidR="00583A7C" w14:paraId="163585AF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4BF2C7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AD934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F82CF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E0CFB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(37.5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8DD28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06(20.83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D3966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9(2.65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3EFC1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3(15.75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5AAB9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2(2.48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74BB0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7(5.15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3713B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(2.67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FB509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4F317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(5.0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2925D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1.96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9D051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(3.9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D828D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(13.33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A41E9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(18.33%)</w:t>
            </w:r>
          </w:p>
        </w:tc>
      </w:tr>
      <w:tr w:rsidR="00583A7C" w14:paraId="6BFB87BE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56385C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BCD43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266E6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65CA8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17222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3(17.22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85800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9(2.65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8DEBF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83(21.96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A2C8A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4(1.86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F9CCD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8(24.43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35650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2(6.11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7255B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(20.00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4E93C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(22.5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88654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(13.73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A1434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9F04B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85899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(13.33%)</w:t>
            </w:r>
          </w:p>
        </w:tc>
      </w:tr>
      <w:tr w:rsidR="00583A7C" w14:paraId="74467080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937ED5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75802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G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C1482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F9FC0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(25.0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4655A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0(5.45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51FCC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2(4.9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5C49B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3(5.66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8409D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8(5.28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7AE86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6(24.05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31B89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4(4.58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8258A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9017E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(5.0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F1977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(19.61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4D747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(17.6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7911A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(3.33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A8300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1.67%)</w:t>
            </w:r>
          </w:p>
        </w:tc>
      </w:tr>
      <w:tr w:rsidR="00583A7C" w14:paraId="0812A020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56CC0B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DEB16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otalIndels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490D2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8B066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81B12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48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76ECA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48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62A72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63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B44CC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63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F2498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2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FCAF9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2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E8259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0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F607F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0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9D465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7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A0FBE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ECCDD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7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A2AEA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75</w:t>
            </w:r>
          </w:p>
        </w:tc>
      </w:tr>
      <w:tr w:rsidR="00583A7C" w14:paraId="5B17AB1C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95974F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DA879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.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8FA5A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D3121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6A0A6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357(23.57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1E93B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4(1.21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14F1E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230(23.99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91D7E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17(1.23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14ABB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6(12.48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0C231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9(11.15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AABEC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1(19.87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65FCE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(2.93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A452F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4(30.24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0F527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(1.59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DAF0A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9(18.40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4E04B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(2.67%)</w:t>
            </w:r>
          </w:p>
        </w:tc>
      </w:tr>
      <w:tr w:rsidR="00583A7C" w14:paraId="2325944A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0C27B7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5C697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.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46560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14.29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5FA1B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CC9CE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361(23.59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AC7AF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97(1.61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F6849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140(23.47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4A52E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6(0.54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5C2A7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1(7.75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D6AF7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5(12.29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16289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1(26.38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202A4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(4.23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01F40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3(27.32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FC7AE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(2.39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03C43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3(30.13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8B32B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(1.60%)</w:t>
            </w:r>
          </w:p>
        </w:tc>
      </w:tr>
      <w:tr w:rsidR="00583A7C" w14:paraId="0D52E85D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B68D62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5AD2C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.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54DE9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(57.14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ECB0A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4105E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321(23.38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8C3A9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1(0.6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B0C49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482(25.41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72B9D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4(0.59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51181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5(16.07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153AA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0(11.34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775FB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3(27.04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A0143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(3.26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359F2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1(18.83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26CAE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(2.6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4384F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2(27.20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50F1A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(2.40%)</w:t>
            </w:r>
          </w:p>
        </w:tc>
      </w:tr>
      <w:tr w:rsidR="00583A7C" w14:paraId="45DC8B03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A8EBB6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677A3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.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C936D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(28.57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490D2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89619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685(25.34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72877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9(0.7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C3F2B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165(23.62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43347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2(1.15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3FA45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1(17.20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90C73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2(11.72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38785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6(11.73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6E04F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(4.56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C048C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3(14.06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B4A8C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(2.9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BA98E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4(14.40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88B6E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(3.20%)</w:t>
            </w:r>
          </w:p>
        </w:tc>
      </w:tr>
      <w:tr w:rsidR="00583A7C" w14:paraId="5247A479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CDD18D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ECD16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.T</w:t>
            </w:r>
            <w:proofErr w:type="gram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2B668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09A67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(28.57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43A6C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9(0.70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61024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685(25.34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A0E7D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2(1.15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EAD44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165(23.62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DDC7D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2(11.72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47364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1(17.20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F91E3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(2.93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095CE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1(19.87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3DEED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(2.39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00C80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3(27.3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05D22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(1.60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5C5C2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3(30.13%)</w:t>
            </w:r>
          </w:p>
        </w:tc>
      </w:tr>
      <w:tr w:rsidR="00583A7C" w14:paraId="2F5EA4CF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7D962B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F6ABC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.A</w:t>
            </w:r>
            <w:proofErr w:type="gram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2938C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730BD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(57.14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994A9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4(1.21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D01BE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357(23.57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CBA04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4(0.59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D1579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482(25.41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1AA08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0(11.34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8D8FB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5(16.07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CE770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(4.56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B93FF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6(11.73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D7498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(2.65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2BF73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1(18.8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B7BD8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(2.67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EF38B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9(18.40%)</w:t>
            </w:r>
          </w:p>
        </w:tc>
      </w:tr>
      <w:tr w:rsidR="00583A7C" w14:paraId="3D78C942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E57031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0DDD3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.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EC89E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72631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5047D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97(1.61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E0DED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361(23.59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D0DE5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6(0.54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EF082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140(23.47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18716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5(12.29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C3167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1(7.75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42C1B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(3.26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0DFFB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3(27.04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18DE5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(2.92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16599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3(14.06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76DEB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(2.40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4B514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2(27.20%)</w:t>
            </w:r>
          </w:p>
        </w:tc>
      </w:tr>
      <w:tr w:rsidR="00583A7C" w14:paraId="7A3DB36C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CDCDFA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63EA5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.G</w:t>
            </w:r>
            <w:proofErr w:type="gram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2171A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12FFE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14.29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EFCC4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1(0.60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7DD48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321(23.38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502DF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17(1.23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00499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230(23.99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146FF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9(11.15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171F9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6(12.48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2459D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(4.23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9799E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1(26.38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F7CBA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(1.59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4C508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4(30.2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BA583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(3.20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D6CB2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4(14.40%)</w:t>
            </w:r>
          </w:p>
        </w:tc>
      </w:tr>
      <w:tr w:rsidR="00583A7C" w14:paraId="316AABC7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191F10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C960C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otalGIndels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92CCC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C7766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16A54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69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CFC73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69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19B5A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36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5AEED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36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89447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4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13351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4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E9446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F1ACA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78A9C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170D5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67A3B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00668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8</w:t>
            </w:r>
          </w:p>
        </w:tc>
      </w:tr>
      <w:tr w:rsidR="00583A7C" w14:paraId="41467F11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4CBD7E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0E808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.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66DC7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24BE6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AA962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79(23.51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4FD48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1(0.63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99F26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39(24.97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F5105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(1.06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80B8F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2(12.96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45A48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2(12.96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C5374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6(26.80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E6FBE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(4.12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5ACDF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9(35.45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9B8E8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0.9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B70A0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9(36.11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07E76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0.93%)</w:t>
            </w:r>
          </w:p>
        </w:tc>
      </w:tr>
      <w:tr w:rsidR="00583A7C" w14:paraId="0258B595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857EAD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5981F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.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DC001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FCCCB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45AE0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55(24.30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32ACB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2(1.46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17F44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169(23.15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02B91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0(0.43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8429E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(9.31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49899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0(16.19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3068E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(31.96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355A3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(3.09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D2797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(9.09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8BD99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27A1F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7(25.00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7D635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0.93%)</w:t>
            </w:r>
          </w:p>
        </w:tc>
      </w:tr>
      <w:tr w:rsidR="00583A7C" w14:paraId="71B2A1BE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3AD8B7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98B82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.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DE831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57128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6E4F0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422(24.99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D9DFA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8(1.01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6536E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72(25.32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F6EDD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0(1.17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1023D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(4.05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3C69F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2(17.00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BA07A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(7.22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C4E3E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(2.06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687C3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8(25.45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7265F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(1.8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BF2EC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8(25.93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71F43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(1.85%)</w:t>
            </w:r>
          </w:p>
        </w:tc>
      </w:tr>
      <w:tr w:rsidR="00583A7C" w14:paraId="2A3F2893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F3E5F7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CA1CF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.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C5AFF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FC126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5A254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90(23.63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54C8F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6(0.47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ADAF9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199(23.47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35751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0(0.43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D8DEE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9(11.74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ECE41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9(15.79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F736D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(22.68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FF08D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(2.06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0388F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9(26.36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AAF3B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0.9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54173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(9.26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0C204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</w:tr>
      <w:tr w:rsidR="00583A7C" w14:paraId="0622CAC2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044EA4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49CF1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.G</w:t>
            </w:r>
            <w:proofErr w:type="gram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9B1D5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C281D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FB845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1(0.63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10239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79(23.51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33387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0(1.17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0A25C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72(25.32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589A3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2(12.96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1FFB2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2(12.96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F3E21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(3.09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353FA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(31.96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D8E06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0.91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24F83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9(35.4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52AC3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A6C00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(9.26%)</w:t>
            </w:r>
          </w:p>
        </w:tc>
      </w:tr>
      <w:tr w:rsidR="00583A7C" w14:paraId="709A71A4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C916A4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768B2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.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C682C9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94246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452C8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6(0.47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CB12B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90(23.63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99A2C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0(0.43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05FA1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199(23.47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5829B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2(17.00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45E1EB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(4.05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F8DF4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(4.12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9B21E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6(26.8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6F823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(1.82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E34AC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8(25.4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B8831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0.93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8AF30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7(25.00%)</w:t>
            </w:r>
          </w:p>
        </w:tc>
      </w:tr>
      <w:tr w:rsidR="00583A7C" w14:paraId="536A17C1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068474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145B4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.A</w:t>
            </w:r>
            <w:proofErr w:type="gram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FEF72E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5D7CA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82C29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2(1.46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700B1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55(24.3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669BA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(1.06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6EC3F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39(24.97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5FBFB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0(16.19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4A3D6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(9.31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233AB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(2.06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8F65B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(7.22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3D763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ED154A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(9.09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5694B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(1.85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9432B4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8(25.93%)</w:t>
            </w:r>
          </w:p>
        </w:tc>
      </w:tr>
      <w:tr w:rsidR="00583A7C" w14:paraId="56345E53" w14:textId="77777777">
        <w:trPr>
          <w:trHeight w:val="276"/>
          <w:jc w:val="center"/>
        </w:trPr>
        <w:tc>
          <w:tcPr>
            <w:tcW w:w="1272" w:type="dxa"/>
            <w:tcBorders>
              <w:top w:val="nil"/>
              <w:left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1E2453" w14:textId="77777777" w:rsidR="00583A7C" w:rsidRDefault="00583A7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645C7F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.T</w:t>
            </w:r>
            <w:proofErr w:type="gramEnd"/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3D2D88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08997D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.00%)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F53D82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8(1.01%)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4569B0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422(24.99%)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F4470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0(0.43%)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5592F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169(23.15%)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F3C2C7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9(15.79%)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843D35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9(11.74%)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2D103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(2.06%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D2FE0C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(22.68%)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68C876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0.91%)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DF0FE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9(26.36%)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715A13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0.93%)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993FE1" w14:textId="77777777" w:rsidR="00583A7C" w:rsidRDefault="00AB7C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9(36.11%)</w:t>
            </w:r>
          </w:p>
        </w:tc>
      </w:tr>
    </w:tbl>
    <w:p w14:paraId="321369D9" w14:textId="77777777" w:rsidR="00583A7C" w:rsidRDefault="00583A7C">
      <w:pPr>
        <w:rPr>
          <w:rFonts w:ascii="Times New Roman" w:hAnsi="Times New Roman" w:cs="Times New Roman"/>
        </w:rPr>
        <w:sectPr w:rsidR="00583A7C">
          <w:pgSz w:w="24378" w:h="16838" w:orient="landscape"/>
          <w:pgMar w:top="1440" w:right="1803" w:bottom="1440" w:left="1803" w:header="851" w:footer="992" w:gutter="0"/>
          <w:cols w:space="0"/>
          <w:docGrid w:type="lines" w:linePitch="312"/>
        </w:sectPr>
      </w:pPr>
    </w:p>
    <w:p w14:paraId="2DD07F8D" w14:textId="77777777" w:rsidR="00583A7C" w:rsidRDefault="00583A7C">
      <w:pPr>
        <w:rPr>
          <w:rFonts w:ascii="Times New Roman" w:eastAsia="SimSun" w:hAnsi="Times New Roman" w:cs="Times New Roman"/>
          <w:b/>
          <w:color w:val="000000"/>
          <w:sz w:val="24"/>
          <w:lang w:bidi="ar"/>
        </w:rPr>
      </w:pPr>
    </w:p>
    <w:p w14:paraId="32BA1645" w14:textId="77777777" w:rsidR="00583A7C" w:rsidRDefault="00583A7C">
      <w:pPr>
        <w:rPr>
          <w:rFonts w:ascii="Times New Roman" w:eastAsia="SimSun" w:hAnsi="Times New Roman" w:cs="Times New Roman"/>
          <w:b/>
          <w:color w:val="000000"/>
          <w:sz w:val="24"/>
          <w:lang w:bidi="ar"/>
        </w:rPr>
      </w:pPr>
    </w:p>
    <w:p w14:paraId="27F52AF0" w14:textId="77777777" w:rsidR="00583A7C" w:rsidRDefault="00AB7C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114300" distR="114300" wp14:anchorId="3651C79E" wp14:editId="7A63BE9A">
            <wp:extent cx="5269865" cy="2616835"/>
            <wp:effectExtent l="0" t="0" r="6985" b="12065"/>
            <wp:docPr id="2" name="图片 2" descr="Figur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616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7CF2D0" w14:textId="77777777" w:rsidR="00583A7C" w:rsidRDefault="00AB7CE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Figure S1. Cumulative length of genomes for different assembly strategies.</w:t>
      </w:r>
    </w:p>
    <w:p w14:paraId="6B7BBCD3" w14:textId="77777777" w:rsidR="00583A7C" w:rsidRDefault="00583A7C">
      <w:pPr>
        <w:rPr>
          <w:rFonts w:ascii="Times New Roman" w:hAnsi="Times New Roman" w:cs="Times New Roman"/>
          <w:b/>
          <w:bCs/>
        </w:rPr>
      </w:pPr>
    </w:p>
    <w:p w14:paraId="0507CB64" w14:textId="77777777" w:rsidR="00583A7C" w:rsidRDefault="00AB7CE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w:drawing>
          <wp:inline distT="0" distB="0" distL="114300" distR="114300" wp14:anchorId="5F9421B7" wp14:editId="50DE486A">
            <wp:extent cx="5269865" cy="2313940"/>
            <wp:effectExtent l="0" t="0" r="6985" b="10160"/>
            <wp:docPr id="3" name="图片 3" descr="Figure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31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bCs/>
        </w:rPr>
        <w:t>Figure S2. The quality assessment of assembled genomes using different methods.</w:t>
      </w:r>
    </w:p>
    <w:p w14:paraId="17125BA0" w14:textId="77777777" w:rsidR="00583A7C" w:rsidRDefault="00AB7CE2">
      <w:pPr>
        <w:rPr>
          <w:rFonts w:ascii="Times New Roman" w:hAnsi="Times New Roman" w:cs="Times New Roman"/>
          <w:b/>
          <w:bCs/>
        </w:rPr>
      </w:pPr>
      <w:r>
        <w:rPr>
          <w:rFonts w:ascii="Times New Roman" w:eastAsia="SimSun" w:hAnsi="Times New Roman" w:cs="Times New Roman"/>
          <w:b/>
          <w:noProof/>
          <w:color w:val="000000"/>
          <w:szCs w:val="21"/>
          <w:lang w:bidi="ar"/>
        </w:rPr>
        <w:drawing>
          <wp:inline distT="0" distB="0" distL="114300" distR="114300" wp14:anchorId="7A8CE9AA" wp14:editId="0AED12D3">
            <wp:extent cx="5269865" cy="1478915"/>
            <wp:effectExtent l="0" t="0" r="6985" b="6985"/>
            <wp:docPr id="4" name="图片 4" descr="Figure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47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SimSun" w:hAnsi="Times New Roman" w:cs="Times New Roman"/>
          <w:b/>
          <w:color w:val="000000"/>
          <w:szCs w:val="21"/>
          <w:lang w:bidi="ar"/>
        </w:rPr>
        <w:t xml:space="preserve">Figure </w:t>
      </w:r>
      <w:r>
        <w:rPr>
          <w:rFonts w:ascii="Times New Roman" w:eastAsia="SimSun" w:hAnsi="Times New Roman" w:cs="Times New Roman" w:hint="eastAsia"/>
          <w:b/>
          <w:color w:val="000000"/>
          <w:szCs w:val="21"/>
          <w:lang w:bidi="ar"/>
        </w:rPr>
        <w:t>S3</w:t>
      </w:r>
      <w:r>
        <w:rPr>
          <w:rFonts w:ascii="Times New Roman" w:eastAsia="SimSun" w:hAnsi="Times New Roman" w:cs="Times New Roman"/>
          <w:b/>
          <w:color w:val="000000"/>
          <w:szCs w:val="21"/>
          <w:lang w:bidi="ar"/>
        </w:rPr>
        <w:t xml:space="preserve">. Comparative analysis </w:t>
      </w:r>
      <w:r>
        <w:rPr>
          <w:rFonts w:ascii="Times New Roman" w:eastAsia="SimSun" w:hAnsi="Times New Roman" w:cs="Times New Roman" w:hint="eastAsia"/>
          <w:b/>
          <w:color w:val="000000"/>
          <w:szCs w:val="21"/>
          <w:lang w:bidi="ar"/>
        </w:rPr>
        <w:t xml:space="preserve">of </w:t>
      </w:r>
      <w:r>
        <w:rPr>
          <w:rFonts w:ascii="Times New Roman" w:eastAsia="SimSun" w:hAnsi="Times New Roman" w:cs="Times New Roman"/>
          <w:b/>
          <w:color w:val="000000"/>
          <w:szCs w:val="21"/>
          <w:lang w:bidi="ar"/>
        </w:rPr>
        <w:t xml:space="preserve">the </w:t>
      </w:r>
      <w:proofErr w:type="spellStart"/>
      <w:r>
        <w:rPr>
          <w:rFonts w:ascii="Times New Roman" w:eastAsia="SimSun" w:hAnsi="Times New Roman" w:cs="Times New Roman"/>
          <w:b/>
          <w:color w:val="000000"/>
          <w:szCs w:val="21"/>
          <w:lang w:bidi="ar"/>
        </w:rPr>
        <w:t>megaplasmid</w:t>
      </w:r>
      <w:proofErr w:type="spellEnd"/>
      <w:r>
        <w:rPr>
          <w:rFonts w:ascii="Times New Roman" w:eastAsia="SimSun" w:hAnsi="Times New Roman" w:cs="Times New Roman"/>
          <w:b/>
          <w:color w:val="000000"/>
          <w:szCs w:val="21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b/>
          <w:color w:val="000000"/>
          <w:szCs w:val="21"/>
          <w:lang w:bidi="ar"/>
        </w:rPr>
        <w:t xml:space="preserve">pZXPA-20-602k with that </w:t>
      </w:r>
      <w:proofErr w:type="spellStart"/>
      <w:r>
        <w:rPr>
          <w:rFonts w:ascii="Times New Roman" w:eastAsia="SimSun" w:hAnsi="Times New Roman" w:cs="Times New Roman"/>
          <w:b/>
          <w:color w:val="000000"/>
          <w:szCs w:val="21"/>
          <w:lang w:bidi="ar"/>
        </w:rPr>
        <w:t>assemblied</w:t>
      </w:r>
      <w:proofErr w:type="spellEnd"/>
      <w:r>
        <w:rPr>
          <w:rFonts w:ascii="Times New Roman" w:eastAsia="SimSun" w:hAnsi="Times New Roman" w:cs="Times New Roman"/>
          <w:b/>
          <w:color w:val="000000"/>
          <w:szCs w:val="21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b/>
          <w:color w:val="000000"/>
          <w:szCs w:val="21"/>
          <w:lang w:bidi="ar"/>
        </w:rPr>
        <w:t xml:space="preserve">with </w:t>
      </w:r>
      <w:proofErr w:type="spellStart"/>
      <w:r>
        <w:rPr>
          <w:rFonts w:ascii="Times New Roman" w:eastAsia="SimSun" w:hAnsi="Times New Roman" w:cs="Times New Roman" w:hint="eastAsia"/>
          <w:b/>
          <w:color w:val="000000"/>
          <w:szCs w:val="21"/>
          <w:lang w:bidi="ar"/>
        </w:rPr>
        <w:t>QitanTech</w:t>
      </w:r>
      <w:proofErr w:type="spellEnd"/>
      <w:r>
        <w:rPr>
          <w:rFonts w:ascii="Times New Roman" w:eastAsia="SimSun" w:hAnsi="Times New Roman" w:cs="Times New Roman" w:hint="eastAsia"/>
          <w:b/>
          <w:color w:val="000000"/>
          <w:szCs w:val="21"/>
          <w:lang w:bidi="ar"/>
        </w:rPr>
        <w:t xml:space="preserve"> sequencing data</w:t>
      </w:r>
      <w:r>
        <w:rPr>
          <w:rFonts w:ascii="Times New Roman" w:eastAsia="SimSun" w:hAnsi="Times New Roman" w:cs="Times New Roman"/>
          <w:b/>
          <w:color w:val="000000"/>
          <w:szCs w:val="21"/>
          <w:lang w:bidi="ar"/>
        </w:rPr>
        <w:t>.</w:t>
      </w:r>
    </w:p>
    <w:sectPr w:rsidR="00583A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3A7C"/>
    <w:rsid w:val="00583A7C"/>
    <w:rsid w:val="00AB7CE2"/>
    <w:rsid w:val="061A56A5"/>
    <w:rsid w:val="0A327425"/>
    <w:rsid w:val="0D713B45"/>
    <w:rsid w:val="11322333"/>
    <w:rsid w:val="138B658A"/>
    <w:rsid w:val="14411EDA"/>
    <w:rsid w:val="15E14FAC"/>
    <w:rsid w:val="161131F0"/>
    <w:rsid w:val="1A977DF0"/>
    <w:rsid w:val="1C4A3E06"/>
    <w:rsid w:val="1C4A7075"/>
    <w:rsid w:val="1F095A65"/>
    <w:rsid w:val="2FFC3AA1"/>
    <w:rsid w:val="336C6D3B"/>
    <w:rsid w:val="34B621C2"/>
    <w:rsid w:val="45E87EF4"/>
    <w:rsid w:val="475907B2"/>
    <w:rsid w:val="47F048A8"/>
    <w:rsid w:val="4CCF328C"/>
    <w:rsid w:val="4F3E7998"/>
    <w:rsid w:val="52170A97"/>
    <w:rsid w:val="528B090C"/>
    <w:rsid w:val="54CE5345"/>
    <w:rsid w:val="55A95B51"/>
    <w:rsid w:val="5ADB26B2"/>
    <w:rsid w:val="5D8D3B40"/>
    <w:rsid w:val="5F246F89"/>
    <w:rsid w:val="60F5795F"/>
    <w:rsid w:val="63A55BE2"/>
    <w:rsid w:val="68D501E9"/>
    <w:rsid w:val="72AB03FE"/>
    <w:rsid w:val="74CC7F32"/>
    <w:rsid w:val="76DE0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359827"/>
  <w15:docId w15:val="{86BF6BA1-4EB6-4D2F-8B1B-F8D6FB074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B7CE2"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1929</Words>
  <Characters>10998</Characters>
  <Application>Microsoft Office Word</Application>
  <DocSecurity>0</DocSecurity>
  <Lines>91</Lines>
  <Paragraphs>25</Paragraphs>
  <ScaleCrop>false</ScaleCrop>
  <Company/>
  <LinksUpToDate>false</LinksUpToDate>
  <CharactersWithSpaces>1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kai1994</dc:creator>
  <cp:lastModifiedBy>Elsa Carron</cp:lastModifiedBy>
  <cp:revision>2</cp:revision>
  <dcterms:created xsi:type="dcterms:W3CDTF">2014-10-29T12:08:00Z</dcterms:created>
  <dcterms:modified xsi:type="dcterms:W3CDTF">2022-02-23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73</vt:lpwstr>
  </property>
  <property fmtid="{D5CDD505-2E9C-101B-9397-08002B2CF9AE}" pid="3" name="ICV">
    <vt:lpwstr>595BD06B647143409F59C7CABEAA9131</vt:lpwstr>
  </property>
</Properties>
</file>